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9C13FA" w14:textId="5FE2AE11" w:rsidR="00255289" w:rsidRDefault="00255289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</w:p>
    <w:p w14:paraId="5DB74957" w14:textId="79B9C262" w:rsidR="00255289" w:rsidRDefault="001B29C6" w:rsidP="00A13C9B">
      <w:pPr>
        <w:pStyle w:val="Subsection"/>
      </w:pPr>
      <w:bookmarkStart w:id="0" w:name="_Toc427415945"/>
      <w:r>
        <w:t>Supplementary</w:t>
      </w:r>
      <w:r w:rsidR="00255289">
        <w:t xml:space="preserve"> Table </w:t>
      </w:r>
      <w:r w:rsidR="000506A0">
        <w:t>4</w:t>
      </w:r>
      <w:r w:rsidR="00255289">
        <w:t xml:space="preserve">:  Estimated odds of serious infection for treatment strategies compared to </w:t>
      </w:r>
      <w:r w:rsidR="000506A0">
        <w:t>immunomodulators</w:t>
      </w:r>
      <w:bookmarkEnd w:id="0"/>
      <w:r w:rsidR="00397FAB">
        <w:t>§</w:t>
      </w:r>
    </w:p>
    <w:p w14:paraId="5B85819E" w14:textId="77777777" w:rsidR="00255289" w:rsidRDefault="00255289" w:rsidP="00255289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</w:p>
    <w:tbl>
      <w:tblPr>
        <w:tblW w:w="12600" w:type="dxa"/>
        <w:jc w:val="center"/>
        <w:tblLook w:val="04A0" w:firstRow="1" w:lastRow="0" w:firstColumn="1" w:lastColumn="0" w:noHBand="0" w:noVBand="1"/>
      </w:tblPr>
      <w:tblGrid>
        <w:gridCol w:w="5213"/>
        <w:gridCol w:w="1986"/>
        <w:gridCol w:w="1070"/>
        <w:gridCol w:w="1191"/>
        <w:gridCol w:w="1124"/>
        <w:gridCol w:w="2016"/>
      </w:tblGrid>
      <w:tr w:rsidR="000506A0" w:rsidRPr="007A1550" w14:paraId="272D0F47" w14:textId="77777777" w:rsidTr="000506A0">
        <w:trPr>
          <w:trHeight w:val="300"/>
          <w:jc w:val="center"/>
        </w:trPr>
        <w:tc>
          <w:tcPr>
            <w:tcW w:w="5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2BCA83A2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</w:rPr>
              <w:t>Treatment Strategy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1328B3A6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</w:rPr>
              <w:t>Comparator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1B8099F5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</w:rPr>
              <w:t>Odds Ratio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2F9F1DC1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</w:rPr>
              <w:t>Standard Error</w:t>
            </w:r>
          </w:p>
        </w:tc>
        <w:tc>
          <w:tcPr>
            <w:tcW w:w="3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06452F1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</w:rPr>
              <w:t>95% Confidence Interval</w:t>
            </w:r>
          </w:p>
        </w:tc>
      </w:tr>
      <w:tr w:rsidR="000506A0" w:rsidRPr="007A1550" w14:paraId="66D9CBCC" w14:textId="77777777" w:rsidTr="000506A0">
        <w:trPr>
          <w:trHeight w:val="300"/>
          <w:jc w:val="center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6AFE2E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Prednisone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4A14031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Methotrexat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286414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.6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9429A8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5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0EFC6E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F6DF1B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74.75</w:t>
            </w:r>
          </w:p>
        </w:tc>
      </w:tr>
      <w:tr w:rsidR="000506A0" w:rsidRPr="007A1550" w14:paraId="1254BDD6" w14:textId="77777777" w:rsidTr="000506A0">
        <w:trPr>
          <w:trHeight w:val="300"/>
          <w:jc w:val="center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C4BC4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Budesonide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A3854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Methotrexat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DD8C7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.8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2233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0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E7F94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10EE2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29.95</w:t>
            </w:r>
          </w:p>
        </w:tc>
      </w:tr>
      <w:tr w:rsidR="000506A0" w:rsidRPr="007A1550" w14:paraId="1D2F0E6B" w14:textId="77777777" w:rsidTr="000506A0">
        <w:trPr>
          <w:trHeight w:val="300"/>
          <w:jc w:val="center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8036F7E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Aminosalicylate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6D909D2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Methotrexat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5A76F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6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C937623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9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281FB0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549042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08.59</w:t>
            </w:r>
          </w:p>
        </w:tc>
      </w:tr>
      <w:tr w:rsidR="000506A0" w:rsidRPr="007A1550" w14:paraId="6C539FD3" w14:textId="77777777" w:rsidTr="000506A0">
        <w:trPr>
          <w:trHeight w:val="300"/>
          <w:jc w:val="center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48DB90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ntibiotic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1C0219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Methotrexat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94A4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9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6847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6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52D2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312C3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51.32</w:t>
            </w:r>
          </w:p>
        </w:tc>
      </w:tr>
      <w:tr w:rsidR="000506A0" w:rsidRPr="007A1550" w14:paraId="2EF096AB" w14:textId="77777777" w:rsidTr="000506A0">
        <w:trPr>
          <w:trHeight w:val="300"/>
          <w:jc w:val="center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F274B73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Tacrolimu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18666E7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Methotrexat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266384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2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C49041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3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ADECFAA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D177DF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47.08</w:t>
            </w:r>
          </w:p>
        </w:tc>
      </w:tr>
      <w:tr w:rsidR="000506A0" w:rsidRPr="007A1550" w14:paraId="07CE7F74" w14:textId="77777777" w:rsidTr="000506A0">
        <w:trPr>
          <w:trHeight w:val="300"/>
          <w:jc w:val="center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0E886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Methotrexate+prednisone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7544AF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Methotrexat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A58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5.6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3B9A3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9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56A85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45505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48.43</w:t>
            </w:r>
          </w:p>
        </w:tc>
      </w:tr>
      <w:tr w:rsidR="000506A0" w:rsidRPr="007A1550" w14:paraId="35A55044" w14:textId="77777777" w:rsidTr="000506A0">
        <w:trPr>
          <w:trHeight w:val="300"/>
          <w:jc w:val="center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7FC486E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+prednisone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4735BC8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Methotrexat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94EDD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4.5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75E179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1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579C8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1D8C8A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25.34</w:t>
            </w:r>
          </w:p>
        </w:tc>
      </w:tr>
      <w:tr w:rsidR="000506A0" w:rsidRPr="007A1550" w14:paraId="0AC370EE" w14:textId="77777777" w:rsidTr="000506A0">
        <w:trPr>
          <w:trHeight w:val="300"/>
          <w:jc w:val="center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51B25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Aminosalicylate+prednisone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EF1722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Methotrexat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5223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4.0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6D9EF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7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3A221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FB304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976.15</w:t>
            </w:r>
          </w:p>
        </w:tc>
      </w:tr>
      <w:tr w:rsidR="000506A0" w:rsidRPr="007A1550" w14:paraId="0221A545" w14:textId="77777777" w:rsidTr="000506A0">
        <w:trPr>
          <w:trHeight w:val="300"/>
          <w:jc w:val="center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6D01116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Budesonide+prednisone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72C3C6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Methotrexat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170DB7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.6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7629E1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5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317514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E656006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514.62</w:t>
            </w:r>
          </w:p>
        </w:tc>
      </w:tr>
      <w:tr w:rsidR="000506A0" w:rsidRPr="007A1550" w14:paraId="330BB7EB" w14:textId="77777777" w:rsidTr="000506A0">
        <w:trPr>
          <w:trHeight w:val="300"/>
          <w:jc w:val="center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CDE86F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MMF+prednisone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AD625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Methotrexat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48E5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7.9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51F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4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ED64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FDBAF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942.50</w:t>
            </w:r>
          </w:p>
        </w:tc>
      </w:tr>
      <w:tr w:rsidR="000506A0" w:rsidRPr="007A1550" w14:paraId="5322E6D0" w14:textId="77777777" w:rsidTr="000506A0">
        <w:trPr>
          <w:trHeight w:val="300"/>
          <w:jc w:val="center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39B8910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Infliximab+azathioprine</w:t>
            </w:r>
            <w:proofErr w:type="spellEnd"/>
            <w:r w:rsidRPr="007A1550">
              <w:rPr>
                <w:rFonts w:ascii="Arial" w:eastAsia="Times New Roman" w:hAnsi="Arial" w:cs="Arial"/>
                <w:color w:val="000000"/>
              </w:rPr>
              <w:t>/6MP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0E60AB8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Methotrexat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3621D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BE0023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4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182B70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4730AA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5.20</w:t>
            </w:r>
          </w:p>
        </w:tc>
      </w:tr>
      <w:tr w:rsidR="000506A0" w:rsidRPr="007A1550" w14:paraId="5A0F7DC0" w14:textId="77777777" w:rsidTr="000506A0">
        <w:trPr>
          <w:trHeight w:val="300"/>
          <w:jc w:val="center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D998B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+aminosalicylate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85D7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Methotrexat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73EC7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6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0453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4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D1333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63D6E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23.57</w:t>
            </w:r>
          </w:p>
        </w:tc>
      </w:tr>
      <w:tr w:rsidR="000506A0" w:rsidRPr="007A1550" w14:paraId="25FB624D" w14:textId="77777777" w:rsidTr="000506A0">
        <w:trPr>
          <w:trHeight w:val="300"/>
          <w:jc w:val="center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F5811F5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Natalizumab+infliximab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0B5AA5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Methotrexat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557AC4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3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5387E4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4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913C19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FBB781B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59.17</w:t>
            </w:r>
          </w:p>
        </w:tc>
      </w:tr>
      <w:tr w:rsidR="000506A0" w:rsidRPr="007A1550" w14:paraId="770108F5" w14:textId="77777777" w:rsidTr="000506A0">
        <w:trPr>
          <w:trHeight w:val="300"/>
          <w:jc w:val="center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6EA2E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bookmarkStart w:id="1" w:name="_GoBack"/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Infliximab+azathioprine</w:t>
            </w:r>
            <w:proofErr w:type="spellEnd"/>
            <w:r w:rsidRPr="007A1550">
              <w:rPr>
                <w:rFonts w:ascii="Arial" w:eastAsia="Times New Roman" w:hAnsi="Arial" w:cs="Arial"/>
                <w:color w:val="000000"/>
              </w:rPr>
              <w:t>/6MP+prednisone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82C81F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Methotrexat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405D5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6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9B89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6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BCAD6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13527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10.87</w:t>
            </w:r>
          </w:p>
        </w:tc>
      </w:tr>
      <w:bookmarkEnd w:id="1"/>
      <w:tr w:rsidR="000506A0" w:rsidRPr="007A1550" w14:paraId="72F9BF50" w14:textId="77777777" w:rsidTr="000506A0">
        <w:trPr>
          <w:trHeight w:val="300"/>
          <w:jc w:val="center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DC19F81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Budesonide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811057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00C3600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4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F804A35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6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ABB38A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137845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2.63</w:t>
            </w:r>
          </w:p>
        </w:tc>
      </w:tr>
      <w:tr w:rsidR="000506A0" w:rsidRPr="007A1550" w14:paraId="09042777" w14:textId="77777777" w:rsidTr="000506A0">
        <w:trPr>
          <w:trHeight w:val="300"/>
          <w:jc w:val="center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2D4E81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Aminosalicylate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9A12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90DFF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AB086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3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EA0E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A1213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4.37</w:t>
            </w:r>
          </w:p>
        </w:tc>
      </w:tr>
      <w:tr w:rsidR="000506A0" w:rsidRPr="007A1550" w14:paraId="7444CC59" w14:textId="77777777" w:rsidTr="000506A0">
        <w:trPr>
          <w:trHeight w:val="300"/>
          <w:jc w:val="center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F6ABB6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ntibiotic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CA50B1B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A7E1C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7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8E4AE5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2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DBE95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947B22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8.04</w:t>
            </w:r>
          </w:p>
        </w:tc>
      </w:tr>
      <w:tr w:rsidR="000506A0" w:rsidRPr="007A1550" w14:paraId="298F9C32" w14:textId="77777777" w:rsidTr="000506A0">
        <w:trPr>
          <w:trHeight w:val="300"/>
          <w:jc w:val="center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605C0F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Tacrolimu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86A51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3681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ED56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1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DD0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0946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52.20</w:t>
            </w:r>
          </w:p>
        </w:tc>
      </w:tr>
      <w:tr w:rsidR="000506A0" w:rsidRPr="007A1550" w14:paraId="2D33E806" w14:textId="77777777" w:rsidTr="000506A0">
        <w:trPr>
          <w:trHeight w:val="300"/>
          <w:jc w:val="center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567F4DF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Methotrexate+prednisone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029C62A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A3E0BE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F1CEA9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4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192185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BD8214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1.74</w:t>
            </w:r>
          </w:p>
        </w:tc>
      </w:tr>
      <w:tr w:rsidR="000506A0" w:rsidRPr="007A1550" w14:paraId="6CD82521" w14:textId="77777777" w:rsidTr="000506A0">
        <w:trPr>
          <w:trHeight w:val="300"/>
          <w:jc w:val="center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58EED8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+prednisone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FA4F1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8E8A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6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40792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7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331C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5412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48.46</w:t>
            </w:r>
          </w:p>
        </w:tc>
      </w:tr>
      <w:tr w:rsidR="000506A0" w:rsidRPr="007A1550" w14:paraId="2E93D2F8" w14:textId="77777777" w:rsidTr="000506A0">
        <w:trPr>
          <w:trHeight w:val="300"/>
          <w:jc w:val="center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B156716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Aminosalicylate+prednisone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F2099D3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B9FD88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5.1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4027FE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3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A4B1017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B533DF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548.49</w:t>
            </w:r>
          </w:p>
        </w:tc>
      </w:tr>
      <w:tr w:rsidR="000506A0" w:rsidRPr="007A1550" w14:paraId="79CC37DA" w14:textId="77777777" w:rsidTr="000506A0">
        <w:trPr>
          <w:trHeight w:val="300"/>
          <w:jc w:val="center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14F94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Budesonide+prednisone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6D8A7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24A1F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3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25DBA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1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299F0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85F49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88.93</w:t>
            </w:r>
          </w:p>
        </w:tc>
      </w:tr>
      <w:tr w:rsidR="000506A0" w:rsidRPr="007A1550" w14:paraId="6F655000" w14:textId="77777777" w:rsidTr="000506A0">
        <w:trPr>
          <w:trHeight w:val="300"/>
          <w:jc w:val="center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A879936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MMF+prednisone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F0D7F90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E39413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9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B471C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0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7E713A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ACAC146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57.53</w:t>
            </w:r>
          </w:p>
        </w:tc>
      </w:tr>
      <w:tr w:rsidR="000506A0" w:rsidRPr="007A1550" w14:paraId="22CD9919" w14:textId="77777777" w:rsidTr="000506A0">
        <w:trPr>
          <w:trHeight w:val="300"/>
          <w:jc w:val="center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BB0B56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+aminosalicylate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E951E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B868E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A337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0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6693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2D6F7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48.96</w:t>
            </w:r>
          </w:p>
        </w:tc>
      </w:tr>
      <w:tr w:rsidR="000506A0" w:rsidRPr="007A1550" w14:paraId="25CAB3EC" w14:textId="77777777" w:rsidTr="000506A0">
        <w:trPr>
          <w:trHeight w:val="300"/>
          <w:jc w:val="center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47725FB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Natalizumab+infliximab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9F8D61E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3AFEC3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5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4C4BB7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0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019342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7B1467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8.76</w:t>
            </w:r>
          </w:p>
        </w:tc>
      </w:tr>
      <w:tr w:rsidR="000506A0" w:rsidRPr="007A1550" w14:paraId="30E3880B" w14:textId="77777777" w:rsidTr="000506A0">
        <w:trPr>
          <w:trHeight w:val="300"/>
          <w:jc w:val="center"/>
        </w:trPr>
        <w:tc>
          <w:tcPr>
            <w:tcW w:w="5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652BF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Infliximab+azathioprine</w:t>
            </w:r>
            <w:proofErr w:type="spellEnd"/>
            <w:r w:rsidRPr="007A1550">
              <w:rPr>
                <w:rFonts w:ascii="Arial" w:eastAsia="Times New Roman" w:hAnsi="Arial" w:cs="Arial"/>
                <w:color w:val="000000"/>
              </w:rPr>
              <w:t>/6MP+prednisone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57F27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BA08E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B59E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3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C85E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48DDF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9.99</w:t>
            </w:r>
          </w:p>
        </w:tc>
      </w:tr>
      <w:tr w:rsidR="00F45A37" w:rsidRPr="007A1550" w14:paraId="4593878A" w14:textId="77777777" w:rsidTr="00501CA1">
        <w:trPr>
          <w:trHeight w:val="300"/>
          <w:jc w:val="center"/>
        </w:trPr>
        <w:tc>
          <w:tcPr>
            <w:tcW w:w="7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D448" w14:textId="77777777" w:rsidR="00F45A37" w:rsidRPr="007A1550" w:rsidRDefault="00F45A37" w:rsidP="00F45A3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bbreviations:  6MP=6-mercaptopurine; </w:t>
            </w:r>
            <w:proofErr w:type="spellStart"/>
            <w:r w:rsidRPr="007A15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MF</w:t>
            </w:r>
            <w:proofErr w:type="spellEnd"/>
            <w:r w:rsidRPr="007A15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mycophenolate mofeti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902A" w14:textId="77777777" w:rsidR="00F45A37" w:rsidRPr="007A1550" w:rsidRDefault="00F45A37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9C6F" w14:textId="77777777" w:rsidR="00F45A37" w:rsidRPr="007A1550" w:rsidRDefault="00F45A37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2DDC" w14:textId="77777777" w:rsidR="00F45A37" w:rsidRPr="007A1550" w:rsidRDefault="00F45A37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1B1B" w14:textId="77777777" w:rsidR="00F45A37" w:rsidRPr="007A1550" w:rsidRDefault="00F45A37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506A0" w:rsidRPr="007A1550" w14:paraId="2D78C67A" w14:textId="77777777" w:rsidTr="000506A0">
        <w:trPr>
          <w:trHeight w:val="300"/>
          <w:jc w:val="center"/>
        </w:trPr>
        <w:tc>
          <w:tcPr>
            <w:tcW w:w="7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A3D5" w14:textId="63E010C9" w:rsidR="000506A0" w:rsidRPr="007A1550" w:rsidRDefault="00397FAB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§</w:t>
            </w:r>
            <w:r w:rsidR="000506A0" w:rsidRPr="007A15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group comparisons can be found in Table 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EF08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D8C8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2016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C502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0D630DC4" w14:textId="77777777" w:rsidR="000506A0" w:rsidRDefault="000506A0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</w:p>
    <w:p w14:paraId="43760FB3" w14:textId="77777777" w:rsidR="007A1550" w:rsidRPr="007A1550" w:rsidRDefault="007A1550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</w:p>
    <w:sectPr w:rsidR="007A1550" w:rsidRPr="007A1550" w:rsidSect="00E9460A">
      <w:pgSz w:w="15840" w:h="12240" w:orient="landscape" w:code="1"/>
      <w:pgMar w:top="720" w:right="720" w:bottom="720" w:left="720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6CB79C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95CC00" w14:textId="77777777" w:rsidR="00136F78" w:rsidRDefault="00136F78" w:rsidP="00A62B7D">
      <w:pPr>
        <w:spacing w:after="0" w:line="240" w:lineRule="auto"/>
      </w:pPr>
      <w:r>
        <w:separator/>
      </w:r>
    </w:p>
  </w:endnote>
  <w:endnote w:type="continuationSeparator" w:id="0">
    <w:p w14:paraId="24921E70" w14:textId="77777777" w:rsidR="00136F78" w:rsidRDefault="00136F78" w:rsidP="00A62B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A60F79" w14:textId="77777777" w:rsidR="00136F78" w:rsidRDefault="00136F78" w:rsidP="00A62B7D">
      <w:pPr>
        <w:spacing w:after="0" w:line="240" w:lineRule="auto"/>
      </w:pPr>
      <w:r>
        <w:separator/>
      </w:r>
    </w:p>
  </w:footnote>
  <w:footnote w:type="continuationSeparator" w:id="0">
    <w:p w14:paraId="1BF2FE83" w14:textId="77777777" w:rsidR="00136F78" w:rsidRDefault="00136F78" w:rsidP="00A62B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343327"/>
    <w:multiLevelType w:val="hybridMultilevel"/>
    <w:tmpl w:val="FC9EC1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elle Wheat">
    <w15:presenceInfo w15:providerId="AD" w15:userId="S-1-5-21-1644785158-4065938388-3904841510-235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D00"/>
    <w:rsid w:val="00015CB1"/>
    <w:rsid w:val="0001673F"/>
    <w:rsid w:val="000506A0"/>
    <w:rsid w:val="000714A7"/>
    <w:rsid w:val="00082587"/>
    <w:rsid w:val="000A15C9"/>
    <w:rsid w:val="000A68E5"/>
    <w:rsid w:val="000C080E"/>
    <w:rsid w:val="000C4342"/>
    <w:rsid w:val="000C7D00"/>
    <w:rsid w:val="000E5F7A"/>
    <w:rsid w:val="0012368E"/>
    <w:rsid w:val="00134DAC"/>
    <w:rsid w:val="00136F78"/>
    <w:rsid w:val="0014731F"/>
    <w:rsid w:val="00157956"/>
    <w:rsid w:val="00167C0C"/>
    <w:rsid w:val="00173ABB"/>
    <w:rsid w:val="001A41AC"/>
    <w:rsid w:val="001B29C6"/>
    <w:rsid w:val="001B4ADF"/>
    <w:rsid w:val="001D0641"/>
    <w:rsid w:val="001D7521"/>
    <w:rsid w:val="001E6745"/>
    <w:rsid w:val="001E6E4F"/>
    <w:rsid w:val="00210890"/>
    <w:rsid w:val="00212CCE"/>
    <w:rsid w:val="00221086"/>
    <w:rsid w:val="00222AF4"/>
    <w:rsid w:val="00244794"/>
    <w:rsid w:val="002500B0"/>
    <w:rsid w:val="00255289"/>
    <w:rsid w:val="00273C3F"/>
    <w:rsid w:val="002A1472"/>
    <w:rsid w:val="002B37FB"/>
    <w:rsid w:val="002D7E6C"/>
    <w:rsid w:val="002E3F9F"/>
    <w:rsid w:val="00312ECD"/>
    <w:rsid w:val="00341741"/>
    <w:rsid w:val="00357344"/>
    <w:rsid w:val="0035758F"/>
    <w:rsid w:val="00372C3B"/>
    <w:rsid w:val="00397FAB"/>
    <w:rsid w:val="003A3787"/>
    <w:rsid w:val="003D2557"/>
    <w:rsid w:val="003D78E1"/>
    <w:rsid w:val="003F544A"/>
    <w:rsid w:val="004007F9"/>
    <w:rsid w:val="004303ED"/>
    <w:rsid w:val="00436373"/>
    <w:rsid w:val="004407D7"/>
    <w:rsid w:val="00445C69"/>
    <w:rsid w:val="00447F1C"/>
    <w:rsid w:val="00456EC5"/>
    <w:rsid w:val="00460B55"/>
    <w:rsid w:val="00464AE6"/>
    <w:rsid w:val="004A177C"/>
    <w:rsid w:val="004A511A"/>
    <w:rsid w:val="004E176C"/>
    <w:rsid w:val="00501CA1"/>
    <w:rsid w:val="00504E2B"/>
    <w:rsid w:val="00514D7B"/>
    <w:rsid w:val="00515534"/>
    <w:rsid w:val="00530A3B"/>
    <w:rsid w:val="00546E8D"/>
    <w:rsid w:val="00570445"/>
    <w:rsid w:val="00587B45"/>
    <w:rsid w:val="00591A66"/>
    <w:rsid w:val="005A610A"/>
    <w:rsid w:val="005B0A6E"/>
    <w:rsid w:val="005B41B3"/>
    <w:rsid w:val="005B7CF4"/>
    <w:rsid w:val="005F4853"/>
    <w:rsid w:val="00616697"/>
    <w:rsid w:val="006324FF"/>
    <w:rsid w:val="0064745E"/>
    <w:rsid w:val="006B0649"/>
    <w:rsid w:val="0073425C"/>
    <w:rsid w:val="00786DDD"/>
    <w:rsid w:val="007A1550"/>
    <w:rsid w:val="007D1944"/>
    <w:rsid w:val="007E2490"/>
    <w:rsid w:val="007E5BDD"/>
    <w:rsid w:val="007E759D"/>
    <w:rsid w:val="008477E4"/>
    <w:rsid w:val="00862147"/>
    <w:rsid w:val="00864A79"/>
    <w:rsid w:val="00884F5E"/>
    <w:rsid w:val="0088535B"/>
    <w:rsid w:val="008E3E85"/>
    <w:rsid w:val="008E4857"/>
    <w:rsid w:val="008F22F5"/>
    <w:rsid w:val="00902B42"/>
    <w:rsid w:val="00903A5F"/>
    <w:rsid w:val="00904CF3"/>
    <w:rsid w:val="00913038"/>
    <w:rsid w:val="00924BD4"/>
    <w:rsid w:val="00925B54"/>
    <w:rsid w:val="00941219"/>
    <w:rsid w:val="00942E43"/>
    <w:rsid w:val="00942EB1"/>
    <w:rsid w:val="00967E96"/>
    <w:rsid w:val="009B5D93"/>
    <w:rsid w:val="009B75B7"/>
    <w:rsid w:val="009B7985"/>
    <w:rsid w:val="009C49E6"/>
    <w:rsid w:val="009D7BAA"/>
    <w:rsid w:val="009F049A"/>
    <w:rsid w:val="009F0CA7"/>
    <w:rsid w:val="009F270E"/>
    <w:rsid w:val="00A02B68"/>
    <w:rsid w:val="00A05F5D"/>
    <w:rsid w:val="00A13C9B"/>
    <w:rsid w:val="00A17FE7"/>
    <w:rsid w:val="00A262D5"/>
    <w:rsid w:val="00A32C43"/>
    <w:rsid w:val="00A42CF5"/>
    <w:rsid w:val="00A62B7D"/>
    <w:rsid w:val="00A71E12"/>
    <w:rsid w:val="00A826B8"/>
    <w:rsid w:val="00AA0B56"/>
    <w:rsid w:val="00AA2ED1"/>
    <w:rsid w:val="00AA44B0"/>
    <w:rsid w:val="00AB0939"/>
    <w:rsid w:val="00AB0F69"/>
    <w:rsid w:val="00AC4F69"/>
    <w:rsid w:val="00AC7CB7"/>
    <w:rsid w:val="00B02578"/>
    <w:rsid w:val="00B04CBF"/>
    <w:rsid w:val="00B14E26"/>
    <w:rsid w:val="00B65E2D"/>
    <w:rsid w:val="00B74E61"/>
    <w:rsid w:val="00B82F06"/>
    <w:rsid w:val="00B95464"/>
    <w:rsid w:val="00B96304"/>
    <w:rsid w:val="00BB3FE3"/>
    <w:rsid w:val="00BF6B49"/>
    <w:rsid w:val="00C04469"/>
    <w:rsid w:val="00C12D8F"/>
    <w:rsid w:val="00C319F3"/>
    <w:rsid w:val="00C5105C"/>
    <w:rsid w:val="00C60634"/>
    <w:rsid w:val="00C91997"/>
    <w:rsid w:val="00CB2F42"/>
    <w:rsid w:val="00D4257B"/>
    <w:rsid w:val="00D45377"/>
    <w:rsid w:val="00D874CC"/>
    <w:rsid w:val="00DA1845"/>
    <w:rsid w:val="00DB44B0"/>
    <w:rsid w:val="00DD4C94"/>
    <w:rsid w:val="00DE7F4C"/>
    <w:rsid w:val="00DF6D71"/>
    <w:rsid w:val="00E11805"/>
    <w:rsid w:val="00E42AED"/>
    <w:rsid w:val="00E6691F"/>
    <w:rsid w:val="00E86A0B"/>
    <w:rsid w:val="00E9032A"/>
    <w:rsid w:val="00E9460A"/>
    <w:rsid w:val="00EC4D48"/>
    <w:rsid w:val="00ED28E9"/>
    <w:rsid w:val="00EE34AF"/>
    <w:rsid w:val="00F17EB4"/>
    <w:rsid w:val="00F45A37"/>
    <w:rsid w:val="00F717AE"/>
    <w:rsid w:val="00FA5A24"/>
    <w:rsid w:val="00FD6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B45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67E9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7E9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7E9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2B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2B7D"/>
  </w:style>
  <w:style w:type="paragraph" w:styleId="Footer">
    <w:name w:val="footer"/>
    <w:basedOn w:val="Normal"/>
    <w:link w:val="FooterChar"/>
    <w:uiPriority w:val="99"/>
    <w:unhideWhenUsed/>
    <w:rsid w:val="00A62B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B7D"/>
  </w:style>
  <w:style w:type="paragraph" w:customStyle="1" w:styleId="EndNoteBibliography">
    <w:name w:val="EndNote Bibliography"/>
    <w:basedOn w:val="Normal"/>
    <w:link w:val="EndNoteBibliographyChar"/>
    <w:rsid w:val="00EC4D48"/>
    <w:pPr>
      <w:spacing w:line="240" w:lineRule="auto"/>
      <w:jc w:val="left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4D48"/>
    <w:rPr>
      <w:rFonts w:ascii="Calibri" w:hAnsi="Calibri"/>
      <w:noProof/>
    </w:rPr>
  </w:style>
  <w:style w:type="paragraph" w:styleId="BodyTextIndent">
    <w:name w:val="Body Text Indent"/>
    <w:basedOn w:val="Normal"/>
    <w:link w:val="BodyTextIndentChar"/>
    <w:uiPriority w:val="99"/>
    <w:unhideWhenUsed/>
    <w:rsid w:val="00924BD4"/>
    <w:pPr>
      <w:spacing w:after="0" w:line="240" w:lineRule="auto"/>
      <w:ind w:firstLine="720"/>
      <w:jc w:val="left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24BD4"/>
  </w:style>
  <w:style w:type="paragraph" w:styleId="NoSpacing">
    <w:name w:val="No Spacing"/>
    <w:uiPriority w:val="1"/>
    <w:qFormat/>
    <w:rsid w:val="00924BD4"/>
  </w:style>
  <w:style w:type="table" w:styleId="TableGrid">
    <w:name w:val="Table Grid"/>
    <w:basedOn w:val="TableNormal"/>
    <w:uiPriority w:val="59"/>
    <w:rsid w:val="00941219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DefaultParagraphFont"/>
    <w:rsid w:val="00941219"/>
  </w:style>
  <w:style w:type="character" w:customStyle="1" w:styleId="querytxt">
    <w:name w:val="querytxt"/>
    <w:basedOn w:val="DefaultParagraphFont"/>
    <w:rsid w:val="00941219"/>
  </w:style>
  <w:style w:type="character" w:customStyle="1" w:styleId="querysrchtermbrace">
    <w:name w:val="querysrchtermbrace"/>
    <w:basedOn w:val="DefaultParagraphFont"/>
    <w:rsid w:val="00941219"/>
  </w:style>
  <w:style w:type="character" w:customStyle="1" w:styleId="queryoperator">
    <w:name w:val="queryoperator"/>
    <w:basedOn w:val="DefaultParagraphFont"/>
    <w:rsid w:val="00941219"/>
  </w:style>
  <w:style w:type="character" w:customStyle="1" w:styleId="querysrchterm">
    <w:name w:val="querysrchterm"/>
    <w:basedOn w:val="DefaultParagraphFont"/>
    <w:rsid w:val="00941219"/>
  </w:style>
  <w:style w:type="paragraph" w:styleId="BalloonText">
    <w:name w:val="Balloon Text"/>
    <w:basedOn w:val="Normal"/>
    <w:link w:val="BalloonTextChar"/>
    <w:uiPriority w:val="99"/>
    <w:semiHidden/>
    <w:unhideWhenUsed/>
    <w:rsid w:val="009412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21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74E61"/>
    <w:rPr>
      <w:color w:val="0000FF" w:themeColor="hyperlink"/>
      <w:u w:val="single"/>
    </w:rPr>
  </w:style>
  <w:style w:type="character" w:styleId="SubtleReference">
    <w:name w:val="Subtle Reference"/>
    <w:basedOn w:val="DefaultParagraphFont"/>
    <w:uiPriority w:val="31"/>
    <w:qFormat/>
    <w:rsid w:val="00B74E61"/>
    <w:rPr>
      <w:smallCaps/>
      <w:color w:val="C0504D" w:themeColor="accent2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2147"/>
    <w:rPr>
      <w:color w:val="954F72"/>
      <w:u w:val="single"/>
    </w:rPr>
  </w:style>
  <w:style w:type="paragraph" w:customStyle="1" w:styleId="font5">
    <w:name w:val="font5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Times New Roman"/>
      <w:color w:val="000000"/>
    </w:rPr>
  </w:style>
  <w:style w:type="paragraph" w:customStyle="1" w:styleId="font6">
    <w:name w:val="font6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Times New Roman"/>
      <w:color w:val="000000"/>
      <w:sz w:val="18"/>
      <w:szCs w:val="18"/>
    </w:rPr>
  </w:style>
  <w:style w:type="paragraph" w:customStyle="1" w:styleId="xl65">
    <w:name w:val="xl65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6214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62147"/>
    <w:pP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1">
    <w:name w:val="xl81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2">
    <w:name w:val="xl82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54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54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54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4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464"/>
    <w:rPr>
      <w:b/>
      <w:bCs/>
      <w:sz w:val="20"/>
      <w:szCs w:val="20"/>
    </w:rPr>
  </w:style>
  <w:style w:type="paragraph" w:customStyle="1" w:styleId="Chapter">
    <w:name w:val="Chapter"/>
    <w:basedOn w:val="Normal"/>
    <w:qFormat/>
    <w:rsid w:val="000A15C9"/>
    <w:pPr>
      <w:spacing w:after="0" w:line="240" w:lineRule="auto"/>
    </w:pPr>
    <w:rPr>
      <w:rFonts w:ascii="Arial" w:hAnsi="Arial" w:cs="Arial"/>
      <w:b/>
      <w:sz w:val="24"/>
    </w:rPr>
  </w:style>
  <w:style w:type="paragraph" w:customStyle="1" w:styleId="Section">
    <w:name w:val="Section"/>
    <w:basedOn w:val="Normal"/>
    <w:qFormat/>
    <w:rsid w:val="000A15C9"/>
    <w:pPr>
      <w:spacing w:after="0" w:line="240" w:lineRule="auto"/>
      <w:jc w:val="left"/>
    </w:pPr>
    <w:rPr>
      <w:rFonts w:ascii="Arial" w:hAnsi="Arial" w:cs="Arial"/>
      <w:sz w:val="24"/>
      <w:u w:val="single"/>
    </w:rPr>
  </w:style>
  <w:style w:type="paragraph" w:customStyle="1" w:styleId="Subsection">
    <w:name w:val="Subsection"/>
    <w:basedOn w:val="Normal"/>
    <w:autoRedefine/>
    <w:qFormat/>
    <w:rsid w:val="00A13C9B"/>
    <w:pPr>
      <w:spacing w:after="0" w:line="240" w:lineRule="auto"/>
      <w:jc w:val="left"/>
    </w:pPr>
    <w:rPr>
      <w:rFonts w:ascii="Arial" w:hAnsi="Arial" w:cs="Arial"/>
      <w:b/>
      <w:sz w:val="24"/>
    </w:rPr>
  </w:style>
  <w:style w:type="paragraph" w:customStyle="1" w:styleId="Subsection1">
    <w:name w:val="Subsection1"/>
    <w:basedOn w:val="Subsection"/>
    <w:qFormat/>
    <w:rsid w:val="00925B54"/>
    <w:rPr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67E9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7E9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7E9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1">
    <w:name w:val="toc 1"/>
    <w:basedOn w:val="Normal"/>
    <w:next w:val="Normal"/>
    <w:autoRedefine/>
    <w:uiPriority w:val="39"/>
    <w:unhideWhenUsed/>
    <w:rsid w:val="00967E96"/>
    <w:pPr>
      <w:spacing w:before="120" w:after="120"/>
      <w:jc w:val="left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967E96"/>
    <w:pPr>
      <w:spacing w:after="0"/>
      <w:ind w:left="220"/>
      <w:jc w:val="left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967E96"/>
    <w:pPr>
      <w:spacing w:after="0"/>
      <w:ind w:left="440"/>
      <w:jc w:val="left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967E96"/>
    <w:pPr>
      <w:spacing w:after="0"/>
      <w:ind w:left="660"/>
      <w:jc w:val="left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967E96"/>
    <w:pPr>
      <w:spacing w:after="0"/>
      <w:ind w:left="880"/>
      <w:jc w:val="left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967E96"/>
    <w:pPr>
      <w:spacing w:after="0"/>
      <w:ind w:left="1100"/>
      <w:jc w:val="left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967E96"/>
    <w:pPr>
      <w:spacing w:after="0"/>
      <w:ind w:left="1320"/>
      <w:jc w:val="left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967E96"/>
    <w:pPr>
      <w:spacing w:after="0"/>
      <w:ind w:left="1540"/>
      <w:jc w:val="left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967E96"/>
    <w:pPr>
      <w:spacing w:after="0"/>
      <w:ind w:left="1760"/>
      <w:jc w:val="left"/>
    </w:pPr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17FE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67E9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7E9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7E9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2B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2B7D"/>
  </w:style>
  <w:style w:type="paragraph" w:styleId="Footer">
    <w:name w:val="footer"/>
    <w:basedOn w:val="Normal"/>
    <w:link w:val="FooterChar"/>
    <w:uiPriority w:val="99"/>
    <w:unhideWhenUsed/>
    <w:rsid w:val="00A62B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B7D"/>
  </w:style>
  <w:style w:type="paragraph" w:customStyle="1" w:styleId="EndNoteBibliography">
    <w:name w:val="EndNote Bibliography"/>
    <w:basedOn w:val="Normal"/>
    <w:link w:val="EndNoteBibliographyChar"/>
    <w:rsid w:val="00EC4D48"/>
    <w:pPr>
      <w:spacing w:line="240" w:lineRule="auto"/>
      <w:jc w:val="left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4D48"/>
    <w:rPr>
      <w:rFonts w:ascii="Calibri" w:hAnsi="Calibri"/>
      <w:noProof/>
    </w:rPr>
  </w:style>
  <w:style w:type="paragraph" w:styleId="BodyTextIndent">
    <w:name w:val="Body Text Indent"/>
    <w:basedOn w:val="Normal"/>
    <w:link w:val="BodyTextIndentChar"/>
    <w:uiPriority w:val="99"/>
    <w:unhideWhenUsed/>
    <w:rsid w:val="00924BD4"/>
    <w:pPr>
      <w:spacing w:after="0" w:line="240" w:lineRule="auto"/>
      <w:ind w:firstLine="720"/>
      <w:jc w:val="left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24BD4"/>
  </w:style>
  <w:style w:type="paragraph" w:styleId="NoSpacing">
    <w:name w:val="No Spacing"/>
    <w:uiPriority w:val="1"/>
    <w:qFormat/>
    <w:rsid w:val="00924BD4"/>
  </w:style>
  <w:style w:type="table" w:styleId="TableGrid">
    <w:name w:val="Table Grid"/>
    <w:basedOn w:val="TableNormal"/>
    <w:uiPriority w:val="59"/>
    <w:rsid w:val="00941219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DefaultParagraphFont"/>
    <w:rsid w:val="00941219"/>
  </w:style>
  <w:style w:type="character" w:customStyle="1" w:styleId="querytxt">
    <w:name w:val="querytxt"/>
    <w:basedOn w:val="DefaultParagraphFont"/>
    <w:rsid w:val="00941219"/>
  </w:style>
  <w:style w:type="character" w:customStyle="1" w:styleId="querysrchtermbrace">
    <w:name w:val="querysrchtermbrace"/>
    <w:basedOn w:val="DefaultParagraphFont"/>
    <w:rsid w:val="00941219"/>
  </w:style>
  <w:style w:type="character" w:customStyle="1" w:styleId="queryoperator">
    <w:name w:val="queryoperator"/>
    <w:basedOn w:val="DefaultParagraphFont"/>
    <w:rsid w:val="00941219"/>
  </w:style>
  <w:style w:type="character" w:customStyle="1" w:styleId="querysrchterm">
    <w:name w:val="querysrchterm"/>
    <w:basedOn w:val="DefaultParagraphFont"/>
    <w:rsid w:val="00941219"/>
  </w:style>
  <w:style w:type="paragraph" w:styleId="BalloonText">
    <w:name w:val="Balloon Text"/>
    <w:basedOn w:val="Normal"/>
    <w:link w:val="BalloonTextChar"/>
    <w:uiPriority w:val="99"/>
    <w:semiHidden/>
    <w:unhideWhenUsed/>
    <w:rsid w:val="009412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21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74E61"/>
    <w:rPr>
      <w:color w:val="0000FF" w:themeColor="hyperlink"/>
      <w:u w:val="single"/>
    </w:rPr>
  </w:style>
  <w:style w:type="character" w:styleId="SubtleReference">
    <w:name w:val="Subtle Reference"/>
    <w:basedOn w:val="DefaultParagraphFont"/>
    <w:uiPriority w:val="31"/>
    <w:qFormat/>
    <w:rsid w:val="00B74E61"/>
    <w:rPr>
      <w:smallCaps/>
      <w:color w:val="C0504D" w:themeColor="accent2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2147"/>
    <w:rPr>
      <w:color w:val="954F72"/>
      <w:u w:val="single"/>
    </w:rPr>
  </w:style>
  <w:style w:type="paragraph" w:customStyle="1" w:styleId="font5">
    <w:name w:val="font5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Times New Roman"/>
      <w:color w:val="000000"/>
    </w:rPr>
  </w:style>
  <w:style w:type="paragraph" w:customStyle="1" w:styleId="font6">
    <w:name w:val="font6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Times New Roman"/>
      <w:color w:val="000000"/>
      <w:sz w:val="18"/>
      <w:szCs w:val="18"/>
    </w:rPr>
  </w:style>
  <w:style w:type="paragraph" w:customStyle="1" w:styleId="xl65">
    <w:name w:val="xl65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6214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62147"/>
    <w:pP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1">
    <w:name w:val="xl81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2">
    <w:name w:val="xl82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54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54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54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4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464"/>
    <w:rPr>
      <w:b/>
      <w:bCs/>
      <w:sz w:val="20"/>
      <w:szCs w:val="20"/>
    </w:rPr>
  </w:style>
  <w:style w:type="paragraph" w:customStyle="1" w:styleId="Chapter">
    <w:name w:val="Chapter"/>
    <w:basedOn w:val="Normal"/>
    <w:qFormat/>
    <w:rsid w:val="000A15C9"/>
    <w:pPr>
      <w:spacing w:after="0" w:line="240" w:lineRule="auto"/>
    </w:pPr>
    <w:rPr>
      <w:rFonts w:ascii="Arial" w:hAnsi="Arial" w:cs="Arial"/>
      <w:b/>
      <w:sz w:val="24"/>
    </w:rPr>
  </w:style>
  <w:style w:type="paragraph" w:customStyle="1" w:styleId="Section">
    <w:name w:val="Section"/>
    <w:basedOn w:val="Normal"/>
    <w:qFormat/>
    <w:rsid w:val="000A15C9"/>
    <w:pPr>
      <w:spacing w:after="0" w:line="240" w:lineRule="auto"/>
      <w:jc w:val="left"/>
    </w:pPr>
    <w:rPr>
      <w:rFonts w:ascii="Arial" w:hAnsi="Arial" w:cs="Arial"/>
      <w:sz w:val="24"/>
      <w:u w:val="single"/>
    </w:rPr>
  </w:style>
  <w:style w:type="paragraph" w:customStyle="1" w:styleId="Subsection">
    <w:name w:val="Subsection"/>
    <w:basedOn w:val="Normal"/>
    <w:autoRedefine/>
    <w:qFormat/>
    <w:rsid w:val="00A13C9B"/>
    <w:pPr>
      <w:spacing w:after="0" w:line="240" w:lineRule="auto"/>
      <w:jc w:val="left"/>
    </w:pPr>
    <w:rPr>
      <w:rFonts w:ascii="Arial" w:hAnsi="Arial" w:cs="Arial"/>
      <w:b/>
      <w:sz w:val="24"/>
    </w:rPr>
  </w:style>
  <w:style w:type="paragraph" w:customStyle="1" w:styleId="Subsection1">
    <w:name w:val="Subsection1"/>
    <w:basedOn w:val="Subsection"/>
    <w:qFormat/>
    <w:rsid w:val="00925B54"/>
    <w:rPr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67E9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7E9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7E9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1">
    <w:name w:val="toc 1"/>
    <w:basedOn w:val="Normal"/>
    <w:next w:val="Normal"/>
    <w:autoRedefine/>
    <w:uiPriority w:val="39"/>
    <w:unhideWhenUsed/>
    <w:rsid w:val="00967E96"/>
    <w:pPr>
      <w:spacing w:before="120" w:after="120"/>
      <w:jc w:val="left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967E96"/>
    <w:pPr>
      <w:spacing w:after="0"/>
      <w:ind w:left="220"/>
      <w:jc w:val="left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967E96"/>
    <w:pPr>
      <w:spacing w:after="0"/>
      <w:ind w:left="440"/>
      <w:jc w:val="left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967E96"/>
    <w:pPr>
      <w:spacing w:after="0"/>
      <w:ind w:left="660"/>
      <w:jc w:val="left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967E96"/>
    <w:pPr>
      <w:spacing w:after="0"/>
      <w:ind w:left="880"/>
      <w:jc w:val="left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967E96"/>
    <w:pPr>
      <w:spacing w:after="0"/>
      <w:ind w:left="1100"/>
      <w:jc w:val="left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967E96"/>
    <w:pPr>
      <w:spacing w:after="0"/>
      <w:ind w:left="1320"/>
      <w:jc w:val="left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967E96"/>
    <w:pPr>
      <w:spacing w:after="0"/>
      <w:ind w:left="1540"/>
      <w:jc w:val="left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967E96"/>
    <w:pPr>
      <w:spacing w:after="0"/>
      <w:ind w:left="1760"/>
      <w:jc w:val="left"/>
    </w:pPr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17F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7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3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7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1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7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3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3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8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8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5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1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9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7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28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1DCD8D-5BE4-4456-8EE1-B15DF17428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W Capital, Inc.</Company>
  <LinksUpToDate>false</LinksUpToDate>
  <CharactersWithSpaces>1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5-09-15T14:15:00Z</dcterms:created>
  <dcterms:modified xsi:type="dcterms:W3CDTF">2017-03-10T21:49:00Z</dcterms:modified>
</cp:coreProperties>
</file>